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9AF1E" w14:textId="77777777" w:rsidR="00C95BF6" w:rsidRPr="00E71428" w:rsidRDefault="00C95BF6" w:rsidP="00C95BF6">
      <w:pPr>
        <w:outlineLvl w:val="1"/>
        <w:rPr>
          <w:rFonts w:ascii="Times New Roman" w:hAnsi="Times New Roman" w:cs="Times New Roman"/>
          <w:b/>
          <w:bCs/>
        </w:rPr>
      </w:pPr>
      <w:bookmarkStart w:id="0" w:name="_Toc172821500"/>
      <w:bookmarkStart w:id="1" w:name="_Hlk156986525"/>
      <w:r>
        <w:rPr>
          <w:rFonts w:ascii="Times New Roman" w:hAnsi="Times New Roman" w:cs="Times New Roman"/>
          <w:b/>
          <w:bCs/>
        </w:rPr>
        <w:t>S2 Table</w:t>
      </w:r>
      <w:r w:rsidRPr="00E71428">
        <w:rPr>
          <w:rFonts w:ascii="Times New Roman" w:hAnsi="Times New Roman" w:cs="Times New Roman"/>
          <w:b/>
          <w:bCs/>
        </w:rPr>
        <w:t xml:space="preserve"> – Quality scores of eligible literatures</w:t>
      </w:r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720"/>
        <w:gridCol w:w="956"/>
        <w:gridCol w:w="957"/>
        <w:gridCol w:w="957"/>
        <w:gridCol w:w="957"/>
        <w:gridCol w:w="957"/>
        <w:gridCol w:w="956"/>
        <w:gridCol w:w="957"/>
        <w:gridCol w:w="957"/>
        <w:gridCol w:w="957"/>
        <w:gridCol w:w="957"/>
        <w:gridCol w:w="957"/>
      </w:tblGrid>
      <w:tr w:rsidR="00C95BF6" w:rsidRPr="00E71428" w14:paraId="2179CD0D" w14:textId="77777777" w:rsidTr="00AE264F">
        <w:trPr>
          <w:cantSplit/>
          <w:trHeight w:val="7064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bookmarkEnd w:id="1"/>
          <w:p w14:paraId="7E800390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0159A36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7C9B680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cated the age group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06B1EC7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cated the design of study (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cohort study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8885657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cated the source of data (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the Center for Medicaid and Medicare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1651B3B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ussed inclusion and exclusion information for data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ED25A52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cated the demographics of location (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Canada or United States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6DFE09C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dicated the </w:t>
            </w:r>
            <w:proofErr w:type="gramStart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</w:t>
            </w:r>
            <w:proofErr w:type="gramEnd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ta informatio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5B87041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bed any assessment undertaken for quality assurance purposes (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sensitivity analysis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FB72E34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sted criteria for excluding certain data during analysi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1744A66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bed how confounding was assessed and/or controlled (</w:t>
            </w:r>
            <w:proofErr w:type="spellStart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results were adjusted for age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556E5CD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lained whether missing data were handled in the analysi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1BAAC88" w14:textId="77777777" w:rsidR="00C95BF6" w:rsidRPr="00E71428" w:rsidRDefault="00C95BF6" w:rsidP="00AE264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core</w:t>
            </w:r>
          </w:p>
        </w:tc>
      </w:tr>
      <w:tr w:rsidR="00C95BF6" w:rsidRPr="00E71428" w14:paraId="0B20866A" w14:textId="77777777" w:rsidTr="00AE264F">
        <w:trPr>
          <w:trHeight w:val="292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3813" w14:textId="77777777" w:rsidR="00C95BF6" w:rsidRPr="00E71428" w:rsidRDefault="00C95BF6" w:rsidP="00AE26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Jutkowitz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0E43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069E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B2EA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9AD8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103C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9761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25F3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C095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DDC8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30B3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2435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F5B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95BF6" w:rsidRPr="00E71428" w14:paraId="4363DA33" w14:textId="77777777" w:rsidTr="00AE264F">
        <w:trPr>
          <w:trHeight w:val="292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3991" w14:textId="77777777" w:rsidR="00C95BF6" w:rsidRPr="00E71428" w:rsidRDefault="00C95BF6" w:rsidP="00AE26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Roncarati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JS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5E31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7B02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C335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AD0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F183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EDC1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E3AC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2052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8D4E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C6ED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378E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2B0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95BF6" w:rsidRPr="00E71428" w14:paraId="182F8A06" w14:textId="77777777" w:rsidTr="00AE264F">
        <w:trPr>
          <w:trHeight w:val="292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BFE0" w14:textId="77777777" w:rsidR="00C95BF6" w:rsidRPr="00E71428" w:rsidRDefault="00C95BF6" w:rsidP="00AE26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eigher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DD0D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0C0D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F76A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42D3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5DA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0165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7A33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CFB1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98FD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D3A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EB9C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AB1E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95BF6" w:rsidRPr="00E71428" w14:paraId="5F13D0B6" w14:textId="77777777" w:rsidTr="00AE264F">
        <w:trPr>
          <w:trHeight w:val="292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BFD9" w14:textId="77777777" w:rsidR="00C95BF6" w:rsidRPr="00E71428" w:rsidRDefault="00C95BF6" w:rsidP="00AE26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Jutkowitz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E677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15D0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70FA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16CB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60E3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909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16E6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3CD0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C770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DF4A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FE4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1FA6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95BF6" w:rsidRPr="00E71428" w14:paraId="24E0CD16" w14:textId="77777777" w:rsidTr="00AE264F">
        <w:trPr>
          <w:trHeight w:val="292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B2CE" w14:textId="77777777" w:rsidR="00C95BF6" w:rsidRPr="00E71428" w:rsidRDefault="00C95BF6" w:rsidP="00AE26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Ye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56C2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4D16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FB18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80BD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B545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CD0A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E295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41F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D11D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0F56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533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8AA6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95BF6" w:rsidRPr="00E71428" w14:paraId="752BA73D" w14:textId="77777777" w:rsidTr="00AE264F">
        <w:trPr>
          <w:trHeight w:val="292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831B" w14:textId="77777777" w:rsidR="00C95BF6" w:rsidRPr="00E71428" w:rsidRDefault="00C95BF6" w:rsidP="00AE26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tergiopoulos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92E7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7791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D2BD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6710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B8D0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E1E5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0255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3F2F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D2C7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FAED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3FBF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6093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95BF6" w:rsidRPr="00E71428" w14:paraId="7C5FAC06" w14:textId="77777777" w:rsidTr="00AE264F">
        <w:trPr>
          <w:trHeight w:val="292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C613" w14:textId="77777777" w:rsidR="00C95BF6" w:rsidRPr="00E71428" w:rsidRDefault="00C95BF6" w:rsidP="00AE26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Straaten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8492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9B53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812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0311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A913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082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C099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6DCD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F822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2610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1B6F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798B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95BF6" w:rsidRPr="00E71428" w14:paraId="0B4ED7B5" w14:textId="77777777" w:rsidTr="00AE264F">
        <w:trPr>
          <w:trHeight w:val="292"/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5CE9" w14:textId="77777777" w:rsidR="00C95BF6" w:rsidRPr="00E71428" w:rsidRDefault="00C95BF6" w:rsidP="00AE26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>Abdollahpour</w:t>
            </w:r>
            <w:proofErr w:type="spellEnd"/>
            <w:r w:rsidRPr="00E71428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44DE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B39F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8C5E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AF10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EC81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D5BA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F146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E6D1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B857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C855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3FD8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0894" w14:textId="77777777" w:rsidR="00C95BF6" w:rsidRPr="00E71428" w:rsidRDefault="00C95BF6" w:rsidP="00AE26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14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</w:tbl>
    <w:p w14:paraId="6AB5E83C" w14:textId="77777777" w:rsidR="00C95BF6" w:rsidRPr="00E71428" w:rsidRDefault="00C95BF6" w:rsidP="00C95BF6">
      <w:pPr>
        <w:rPr>
          <w:rFonts w:ascii="Times New Roman" w:hAnsi="Times New Roman" w:cs="Times New Roman"/>
        </w:rPr>
      </w:pPr>
    </w:p>
    <w:p w14:paraId="71A65B31" w14:textId="77777777" w:rsidR="008C4BF6" w:rsidRDefault="008C4BF6"/>
    <w:sectPr w:rsidR="008C4BF6" w:rsidSect="00C95B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xMDEwMzG2MDC2tDRX0lEKTi0uzszPAykwrAUAC7wLyiwAAAA="/>
  </w:docVars>
  <w:rsids>
    <w:rsidRoot w:val="00056738"/>
    <w:rsid w:val="00056738"/>
    <w:rsid w:val="008C4BF6"/>
    <w:rsid w:val="00C9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D2D16-806B-4464-BEB9-089EE3CC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FU</dc:creator>
  <cp:keywords/>
  <dc:description/>
  <cp:lastModifiedBy>Frederic FU</cp:lastModifiedBy>
  <cp:revision>2</cp:revision>
  <dcterms:created xsi:type="dcterms:W3CDTF">2024-07-26T16:14:00Z</dcterms:created>
  <dcterms:modified xsi:type="dcterms:W3CDTF">2024-07-26T16:14:00Z</dcterms:modified>
</cp:coreProperties>
</file>